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77F32499" w14:textId="77777777" w:rsidR="004D5E6E" w:rsidRPr="007A0CBB" w:rsidRDefault="004D5E6E" w:rsidP="004D5E6E">
      <w:pPr>
        <w:spacing w:line="480" w:lineRule="auto"/>
        <w:jc w:val="center"/>
        <w:rPr>
          <w:b/>
          <w:color w:val="000000" w:themeColor="text1"/>
          <w:sz w:val="24"/>
          <w:szCs w:val="24"/>
        </w:rPr>
      </w:pPr>
      <w:r w:rsidRPr="007A0CBB">
        <w:rPr>
          <w:b/>
          <w:color w:val="000000" w:themeColor="text1"/>
          <w:sz w:val="24"/>
          <w:szCs w:val="24"/>
        </w:rPr>
        <w:t>S6</w:t>
      </w:r>
      <w:r>
        <w:rPr>
          <w:b/>
          <w:color w:val="000000" w:themeColor="text1"/>
          <w:sz w:val="24"/>
          <w:szCs w:val="24"/>
        </w:rPr>
        <w:t xml:space="preserve"> </w:t>
      </w:r>
      <w:r w:rsidRPr="007A0CBB">
        <w:rPr>
          <w:b/>
          <w:color w:val="000000" w:themeColor="text1"/>
          <w:sz w:val="24"/>
          <w:szCs w:val="24"/>
        </w:rPr>
        <w:t>Table</w:t>
      </w:r>
      <w:r w:rsidRPr="00CD50F3">
        <w:rPr>
          <w:b/>
          <w:color w:val="000000" w:themeColor="text1"/>
          <w:sz w:val="24"/>
          <w:szCs w:val="24"/>
        </w:rPr>
        <w:t>. Statistical analysis of autophagy induction</w:t>
      </w:r>
    </w:p>
    <w:tbl>
      <w:tblPr>
        <w:tblW w:w="9209" w:type="dxa"/>
        <w:tblLayout w:type="fixed"/>
        <w:tblCellMar>
          <w:left w:w="29" w:type="dxa"/>
          <w:right w:w="29" w:type="dxa"/>
        </w:tblCellMar>
        <w:tblLook w:val="04A0" w:firstRow="1" w:lastRow="0" w:firstColumn="1" w:lastColumn="0" w:noHBand="0" w:noVBand="1"/>
      </w:tblPr>
      <w:tblGrid>
        <w:gridCol w:w="3179"/>
        <w:gridCol w:w="630"/>
        <w:gridCol w:w="3060"/>
        <w:gridCol w:w="810"/>
        <w:gridCol w:w="1530"/>
      </w:tblGrid>
      <w:tr w:rsidR="004D5E6E" w:rsidRPr="007D5B86" w14:paraId="7B205E29" w14:textId="77777777" w:rsidTr="008557DF">
        <w:trPr>
          <w:trHeight w:val="206"/>
        </w:trPr>
        <w:tc>
          <w:tcPr>
            <w:tcW w:w="3179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CFFFE9" w14:textId="77777777" w:rsidR="004D5E6E" w:rsidRPr="00C773AF" w:rsidRDefault="004D5E6E" w:rsidP="008557DF">
            <w:pPr>
              <w:jc w:val="center"/>
              <w:rPr>
                <w:b/>
              </w:rPr>
            </w:pPr>
            <w:r w:rsidRPr="00C773AF">
              <w:rPr>
                <w:b/>
              </w:rPr>
              <w:t>Genotype</w:t>
            </w:r>
          </w:p>
        </w:tc>
        <w:tc>
          <w:tcPr>
            <w:tcW w:w="369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7997113" w14:textId="77777777" w:rsidR="004D5E6E" w:rsidRPr="00C773AF" w:rsidRDefault="004D5E6E" w:rsidP="008557DF">
            <w:pPr>
              <w:jc w:val="center"/>
              <w:rPr>
                <w:b/>
              </w:rPr>
            </w:pPr>
            <w:proofErr w:type="spellStart"/>
            <w:r w:rsidRPr="00C773AF">
              <w:rPr>
                <w:b/>
              </w:rPr>
              <w:t>Autophagosomes</w:t>
            </w:r>
            <w:proofErr w:type="spellEnd"/>
            <w:r w:rsidRPr="00C773AF">
              <w:rPr>
                <w:b/>
              </w:rPr>
              <w:t xml:space="preserve"> per seam cell</w:t>
            </w:r>
          </w:p>
        </w:tc>
        <w:tc>
          <w:tcPr>
            <w:tcW w:w="81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493C12B" w14:textId="77777777" w:rsidR="004D5E6E" w:rsidRPr="00C773AF" w:rsidRDefault="004D5E6E" w:rsidP="008557DF">
            <w:pPr>
              <w:jc w:val="center"/>
              <w:rPr>
                <w:b/>
                <w:i/>
              </w:rPr>
            </w:pPr>
            <w:r w:rsidRPr="00C773AF">
              <w:rPr>
                <w:b/>
              </w:rPr>
              <w:t>n</w:t>
            </w:r>
            <w:r w:rsidRPr="00C773AF">
              <w:rPr>
                <w:b/>
                <w:vertAlign w:val="superscript"/>
              </w:rPr>
              <w:t xml:space="preserve"> </w:t>
            </w:r>
            <w:r w:rsidRPr="00C773AF">
              <w:rPr>
                <w:b/>
                <w:i/>
                <w:vertAlign w:val="superscript"/>
              </w:rPr>
              <w:t>a</w:t>
            </w:r>
          </w:p>
          <w:p w14:paraId="23664B3D" w14:textId="77777777" w:rsidR="004D5E6E" w:rsidRPr="00C773AF" w:rsidRDefault="004D5E6E" w:rsidP="008557DF">
            <w:pPr>
              <w:jc w:val="center"/>
              <w:rPr>
                <w:b/>
              </w:rPr>
            </w:pPr>
          </w:p>
        </w:tc>
        <w:tc>
          <w:tcPr>
            <w:tcW w:w="1530" w:type="dxa"/>
            <w:vMerge w:val="restart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6613AFA" w14:textId="77777777" w:rsidR="004D5E6E" w:rsidRPr="00C773AF" w:rsidRDefault="004D5E6E" w:rsidP="008557DF">
            <w:pPr>
              <w:jc w:val="center"/>
              <w:rPr>
                <w:b/>
              </w:rPr>
            </w:pPr>
            <w:r w:rsidRPr="00C773AF">
              <w:rPr>
                <w:b/>
                <w:i/>
              </w:rPr>
              <w:t>p</w:t>
            </w:r>
            <w:r w:rsidRPr="00C773AF">
              <w:rPr>
                <w:b/>
                <w:vertAlign w:val="superscript"/>
              </w:rPr>
              <w:t xml:space="preserve"> </w:t>
            </w:r>
          </w:p>
        </w:tc>
      </w:tr>
      <w:tr w:rsidR="004D5E6E" w:rsidRPr="007D5B86" w14:paraId="00E48B15" w14:textId="77777777" w:rsidTr="008557DF">
        <w:tc>
          <w:tcPr>
            <w:tcW w:w="3179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3C946D4" w14:textId="77777777" w:rsidR="004D5E6E" w:rsidRPr="00C773AF" w:rsidRDefault="004D5E6E" w:rsidP="008557DF">
            <w:pPr>
              <w:jc w:val="center"/>
              <w:rPr>
                <w:b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7BAEF746" w14:textId="77777777" w:rsidR="004D5E6E" w:rsidRPr="00C773AF" w:rsidRDefault="004D5E6E" w:rsidP="008557DF">
            <w:pPr>
              <w:jc w:val="center"/>
              <w:rPr>
                <w:b/>
              </w:rPr>
            </w:pPr>
            <w:r w:rsidRPr="00C773AF">
              <w:rPr>
                <w:b/>
              </w:rPr>
              <w:t>mean</w:t>
            </w:r>
          </w:p>
        </w:tc>
        <w:tc>
          <w:tcPr>
            <w:tcW w:w="3060" w:type="dxa"/>
            <w:tcBorders>
              <w:top w:val="single" w:sz="4" w:space="0" w:color="auto"/>
              <w:bottom w:val="single" w:sz="4" w:space="0" w:color="auto"/>
            </w:tcBorders>
          </w:tcPr>
          <w:p w14:paraId="0251247B" w14:textId="77777777" w:rsidR="004D5E6E" w:rsidRPr="00C773AF" w:rsidRDefault="004D5E6E" w:rsidP="008557DF">
            <w:pPr>
              <w:jc w:val="center"/>
              <w:rPr>
                <w:b/>
              </w:rPr>
            </w:pPr>
            <w:r w:rsidRPr="00C773AF">
              <w:rPr>
                <w:b/>
              </w:rPr>
              <w:t>Standard error of mean</w:t>
            </w:r>
          </w:p>
        </w:tc>
        <w:tc>
          <w:tcPr>
            <w:tcW w:w="810" w:type="dxa"/>
            <w:vMerge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F13375" w14:textId="77777777" w:rsidR="004D5E6E" w:rsidRPr="00C773AF" w:rsidRDefault="004D5E6E" w:rsidP="008557DF">
            <w:pPr>
              <w:jc w:val="center"/>
              <w:rPr>
                <w:b/>
              </w:rPr>
            </w:pPr>
          </w:p>
        </w:tc>
        <w:tc>
          <w:tcPr>
            <w:tcW w:w="1530" w:type="dxa"/>
            <w:vMerge/>
            <w:tcBorders>
              <w:top w:val="single" w:sz="4" w:space="0" w:color="auto"/>
              <w:bottom w:val="single" w:sz="4" w:space="0" w:color="auto"/>
            </w:tcBorders>
          </w:tcPr>
          <w:p w14:paraId="2950193A" w14:textId="77777777" w:rsidR="004D5E6E" w:rsidRPr="00C773AF" w:rsidRDefault="004D5E6E" w:rsidP="008557DF">
            <w:pPr>
              <w:jc w:val="center"/>
              <w:rPr>
                <w:b/>
              </w:rPr>
            </w:pPr>
          </w:p>
        </w:tc>
      </w:tr>
      <w:tr w:rsidR="004D5E6E" w:rsidRPr="007D5B86" w14:paraId="259E6337" w14:textId="77777777" w:rsidTr="008557DF">
        <w:tc>
          <w:tcPr>
            <w:tcW w:w="3179" w:type="dxa"/>
          </w:tcPr>
          <w:p w14:paraId="5AB86345" w14:textId="77777777" w:rsidR="004D5E6E" w:rsidRPr="00C773AF" w:rsidRDefault="004D5E6E" w:rsidP="008557DF">
            <w:pPr>
              <w:rPr>
                <w:lang w:eastAsia="zh-CN"/>
              </w:rPr>
            </w:pPr>
            <w:r w:rsidRPr="00C773AF">
              <w:rPr>
                <w:lang w:eastAsia="zh-CN"/>
              </w:rPr>
              <w:t>N2</w:t>
            </w:r>
          </w:p>
          <w:p w14:paraId="6EC52236" w14:textId="77777777" w:rsidR="004D5E6E" w:rsidRPr="00C773AF" w:rsidRDefault="004D5E6E" w:rsidP="008557DF">
            <w:pPr>
              <w:rPr>
                <w:i/>
                <w:lang w:eastAsia="zh-CN"/>
              </w:rPr>
            </w:pPr>
            <w:r w:rsidRPr="00C773AF">
              <w:rPr>
                <w:i/>
                <w:lang w:eastAsia="zh-CN"/>
              </w:rPr>
              <w:t>daf-2</w:t>
            </w:r>
          </w:p>
        </w:tc>
        <w:tc>
          <w:tcPr>
            <w:tcW w:w="630" w:type="dxa"/>
          </w:tcPr>
          <w:p w14:paraId="1BBE5640" w14:textId="77777777" w:rsidR="004D5E6E" w:rsidRPr="00C773AF" w:rsidRDefault="004D5E6E" w:rsidP="008557DF">
            <w:pPr>
              <w:jc w:val="center"/>
            </w:pPr>
            <w:r>
              <w:t>0.9831</w:t>
            </w:r>
          </w:p>
          <w:p w14:paraId="6FFF86A0" w14:textId="77777777" w:rsidR="004D5E6E" w:rsidRPr="00C773AF" w:rsidRDefault="004D5E6E" w:rsidP="008557DF">
            <w:pPr>
              <w:jc w:val="center"/>
            </w:pPr>
            <w:r>
              <w:t>5.2344</w:t>
            </w:r>
          </w:p>
        </w:tc>
        <w:tc>
          <w:tcPr>
            <w:tcW w:w="3060" w:type="dxa"/>
          </w:tcPr>
          <w:p w14:paraId="38DC9CDD" w14:textId="77777777" w:rsidR="004D5E6E" w:rsidRPr="00C773AF" w:rsidRDefault="004D5E6E" w:rsidP="008557DF">
            <w:pPr>
              <w:jc w:val="center"/>
            </w:pPr>
            <w:r>
              <w:t>0.104</w:t>
            </w:r>
          </w:p>
          <w:p w14:paraId="027AA421" w14:textId="77777777" w:rsidR="004D5E6E" w:rsidRPr="00C773AF" w:rsidRDefault="004D5E6E" w:rsidP="008557DF">
            <w:pPr>
              <w:jc w:val="center"/>
            </w:pPr>
            <w:r>
              <w:t>0.1633</w:t>
            </w:r>
          </w:p>
        </w:tc>
        <w:tc>
          <w:tcPr>
            <w:tcW w:w="810" w:type="dxa"/>
            <w:vAlign w:val="center"/>
          </w:tcPr>
          <w:p w14:paraId="35F7314C" w14:textId="77777777" w:rsidR="004D5E6E" w:rsidRPr="00C773AF" w:rsidRDefault="004D5E6E" w:rsidP="008557DF">
            <w:pPr>
              <w:jc w:val="center"/>
            </w:pPr>
            <w:r>
              <w:t>59</w:t>
            </w:r>
          </w:p>
          <w:p w14:paraId="672B0A00" w14:textId="77777777" w:rsidR="004D5E6E" w:rsidRPr="00C773AF" w:rsidRDefault="004D5E6E" w:rsidP="008557DF">
            <w:pPr>
              <w:jc w:val="center"/>
            </w:pPr>
            <w:r>
              <w:t>64</w:t>
            </w:r>
          </w:p>
        </w:tc>
        <w:tc>
          <w:tcPr>
            <w:tcW w:w="1530" w:type="dxa"/>
          </w:tcPr>
          <w:p w14:paraId="792B873A" w14:textId="77777777" w:rsidR="004D5E6E" w:rsidRPr="00C773AF" w:rsidRDefault="004D5E6E" w:rsidP="008557DF">
            <w:pPr>
              <w:jc w:val="center"/>
            </w:pPr>
            <w:r w:rsidRPr="00C773AF">
              <w:t>/</w:t>
            </w:r>
          </w:p>
          <w:p w14:paraId="15EFA51F" w14:textId="77777777" w:rsidR="004D5E6E" w:rsidRPr="00C773AF" w:rsidRDefault="004D5E6E" w:rsidP="008557DF">
            <w:pPr>
              <w:jc w:val="center"/>
              <w:rPr>
                <w:vertAlign w:val="superscript"/>
              </w:rPr>
            </w:pPr>
            <w:r w:rsidRPr="00C773AF">
              <w:t>&lt;0.0001</w:t>
            </w:r>
            <w:r w:rsidRPr="00C03218">
              <w:rPr>
                <w:i/>
                <w:vertAlign w:val="superscript"/>
              </w:rPr>
              <w:t>b</w:t>
            </w:r>
          </w:p>
        </w:tc>
      </w:tr>
      <w:tr w:rsidR="004D5E6E" w:rsidRPr="007D5B86" w14:paraId="56F20038" w14:textId="77777777" w:rsidTr="008557DF">
        <w:tc>
          <w:tcPr>
            <w:tcW w:w="3179" w:type="dxa"/>
          </w:tcPr>
          <w:p w14:paraId="4850FD5C" w14:textId="77777777" w:rsidR="004D5E6E" w:rsidRPr="00C773AF" w:rsidRDefault="004D5E6E" w:rsidP="008557DF">
            <w:pPr>
              <w:rPr>
                <w:i/>
              </w:rPr>
            </w:pPr>
            <w:r w:rsidRPr="00C773AF">
              <w:rPr>
                <w:i/>
              </w:rPr>
              <w:t>daf-</w:t>
            </w:r>
            <w:proofErr w:type="gramStart"/>
            <w:r w:rsidRPr="00C773AF">
              <w:rPr>
                <w:i/>
              </w:rPr>
              <w:t>2;atg</w:t>
            </w:r>
            <w:proofErr w:type="gramEnd"/>
            <w:r w:rsidRPr="00C773AF">
              <w:rPr>
                <w:i/>
              </w:rPr>
              <w:t>-18</w:t>
            </w:r>
          </w:p>
        </w:tc>
        <w:tc>
          <w:tcPr>
            <w:tcW w:w="630" w:type="dxa"/>
          </w:tcPr>
          <w:p w14:paraId="66149E18" w14:textId="77777777" w:rsidR="004D5E6E" w:rsidRPr="00C773AF" w:rsidRDefault="004D5E6E" w:rsidP="008557DF">
            <w:pPr>
              <w:jc w:val="center"/>
            </w:pPr>
            <w:r>
              <w:t>1.2794</w:t>
            </w:r>
          </w:p>
        </w:tc>
        <w:tc>
          <w:tcPr>
            <w:tcW w:w="3060" w:type="dxa"/>
          </w:tcPr>
          <w:p w14:paraId="4001D93C" w14:textId="77777777" w:rsidR="004D5E6E" w:rsidRPr="00C773AF" w:rsidRDefault="004D5E6E" w:rsidP="008557DF">
            <w:pPr>
              <w:jc w:val="center"/>
            </w:pPr>
            <w:r>
              <w:t>0.0933</w:t>
            </w:r>
          </w:p>
        </w:tc>
        <w:tc>
          <w:tcPr>
            <w:tcW w:w="810" w:type="dxa"/>
          </w:tcPr>
          <w:p w14:paraId="21F79676" w14:textId="77777777" w:rsidR="004D5E6E" w:rsidRPr="00C773AF" w:rsidRDefault="004D5E6E" w:rsidP="008557DF">
            <w:pPr>
              <w:jc w:val="center"/>
            </w:pPr>
            <w:r>
              <w:t>68</w:t>
            </w:r>
          </w:p>
        </w:tc>
        <w:tc>
          <w:tcPr>
            <w:tcW w:w="1530" w:type="dxa"/>
          </w:tcPr>
          <w:p w14:paraId="3253E12B" w14:textId="77777777" w:rsidR="004D5E6E" w:rsidRPr="00C773AF" w:rsidRDefault="004D5E6E" w:rsidP="008557DF">
            <w:pPr>
              <w:jc w:val="center"/>
              <w:rPr>
                <w:i/>
                <w:vertAlign w:val="superscript"/>
              </w:rPr>
            </w:pPr>
            <w:r w:rsidRPr="00C773AF">
              <w:t>&lt;0.0001</w:t>
            </w:r>
            <w:r>
              <w:rPr>
                <w:i/>
                <w:vertAlign w:val="superscript"/>
              </w:rPr>
              <w:t>c</w:t>
            </w:r>
          </w:p>
        </w:tc>
      </w:tr>
      <w:tr w:rsidR="004D5E6E" w:rsidRPr="007D5B86" w14:paraId="5AB92AC7" w14:textId="77777777" w:rsidTr="008557DF">
        <w:tc>
          <w:tcPr>
            <w:tcW w:w="3179" w:type="dxa"/>
          </w:tcPr>
          <w:p w14:paraId="1CFF36C4" w14:textId="612913DC" w:rsidR="004D5E6E" w:rsidRPr="00C773AF" w:rsidRDefault="004D5E6E" w:rsidP="008557DF">
            <w:pPr>
              <w:rPr>
                <w:i/>
              </w:rPr>
            </w:pPr>
            <w:r w:rsidRPr="00C773AF">
              <w:rPr>
                <w:i/>
              </w:rPr>
              <w:t>daf-</w:t>
            </w:r>
            <w:proofErr w:type="gramStart"/>
            <w:r w:rsidRPr="00C773AF">
              <w:rPr>
                <w:i/>
              </w:rPr>
              <w:t>2;atg</w:t>
            </w:r>
            <w:proofErr w:type="gramEnd"/>
            <w:r w:rsidRPr="00C773AF">
              <w:rPr>
                <w:i/>
              </w:rPr>
              <w:t>-18;</w:t>
            </w:r>
            <w:r w:rsidR="00B230B2">
              <w:rPr>
                <w:i/>
              </w:rPr>
              <w:t xml:space="preserve"> </w:t>
            </w:r>
            <w:r w:rsidRPr="00C773AF">
              <w:rPr>
                <w:i/>
              </w:rPr>
              <w:t>Ex[Punc-119::atg-18]</w:t>
            </w:r>
          </w:p>
        </w:tc>
        <w:tc>
          <w:tcPr>
            <w:tcW w:w="630" w:type="dxa"/>
          </w:tcPr>
          <w:p w14:paraId="05E4CF8E" w14:textId="77777777" w:rsidR="004D5E6E" w:rsidRPr="00C773AF" w:rsidRDefault="004D5E6E" w:rsidP="008557DF">
            <w:pPr>
              <w:jc w:val="center"/>
            </w:pPr>
            <w:r>
              <w:t>1.069</w:t>
            </w:r>
          </w:p>
        </w:tc>
        <w:tc>
          <w:tcPr>
            <w:tcW w:w="3060" w:type="dxa"/>
          </w:tcPr>
          <w:p w14:paraId="35FB1F9A" w14:textId="77777777" w:rsidR="004D5E6E" w:rsidRPr="00C773AF" w:rsidRDefault="004D5E6E" w:rsidP="008557DF">
            <w:pPr>
              <w:jc w:val="center"/>
            </w:pPr>
            <w:r>
              <w:t>0.0709</w:t>
            </w:r>
          </w:p>
        </w:tc>
        <w:tc>
          <w:tcPr>
            <w:tcW w:w="810" w:type="dxa"/>
          </w:tcPr>
          <w:p w14:paraId="7DF82671" w14:textId="77777777" w:rsidR="004D5E6E" w:rsidRPr="00C773AF" w:rsidRDefault="004D5E6E" w:rsidP="008557DF">
            <w:pPr>
              <w:jc w:val="center"/>
            </w:pPr>
            <w:r>
              <w:t>87</w:t>
            </w:r>
          </w:p>
        </w:tc>
        <w:tc>
          <w:tcPr>
            <w:tcW w:w="1530" w:type="dxa"/>
          </w:tcPr>
          <w:p w14:paraId="33E7B28A" w14:textId="77777777" w:rsidR="004D5E6E" w:rsidRPr="00C773AF" w:rsidRDefault="004D5E6E" w:rsidP="008557DF">
            <w:pPr>
              <w:jc w:val="center"/>
            </w:pPr>
            <w:r w:rsidRPr="00C773AF">
              <w:t>&lt;0.0001</w:t>
            </w:r>
            <w:r>
              <w:rPr>
                <w:i/>
                <w:vertAlign w:val="superscript"/>
              </w:rPr>
              <w:t xml:space="preserve"> c</w:t>
            </w:r>
          </w:p>
        </w:tc>
      </w:tr>
      <w:tr w:rsidR="004D5E6E" w:rsidRPr="007D5B86" w14:paraId="3B182ABC" w14:textId="77777777" w:rsidTr="008557DF">
        <w:tc>
          <w:tcPr>
            <w:tcW w:w="3179" w:type="dxa"/>
          </w:tcPr>
          <w:p w14:paraId="0CAAFB8C" w14:textId="77777777" w:rsidR="004D5E6E" w:rsidRPr="00C773AF" w:rsidRDefault="004D5E6E" w:rsidP="008557DF">
            <w:pPr>
              <w:rPr>
                <w:i/>
              </w:rPr>
            </w:pPr>
            <w:r w:rsidRPr="00C773AF">
              <w:rPr>
                <w:i/>
              </w:rPr>
              <w:t>daf-</w:t>
            </w:r>
            <w:proofErr w:type="gramStart"/>
            <w:r w:rsidRPr="00C773AF">
              <w:rPr>
                <w:i/>
              </w:rPr>
              <w:t>2;atg</w:t>
            </w:r>
            <w:proofErr w:type="gramEnd"/>
            <w:r w:rsidRPr="00C773AF">
              <w:rPr>
                <w:i/>
              </w:rPr>
              <w:t>-18; Ex[Pges-1::atg-18]</w:t>
            </w:r>
          </w:p>
        </w:tc>
        <w:tc>
          <w:tcPr>
            <w:tcW w:w="630" w:type="dxa"/>
          </w:tcPr>
          <w:p w14:paraId="1680E8E0" w14:textId="77777777" w:rsidR="004D5E6E" w:rsidRPr="00C773AF" w:rsidRDefault="004D5E6E" w:rsidP="008557DF">
            <w:pPr>
              <w:jc w:val="center"/>
            </w:pPr>
            <w:r>
              <w:t>1.04</w:t>
            </w:r>
          </w:p>
        </w:tc>
        <w:tc>
          <w:tcPr>
            <w:tcW w:w="3060" w:type="dxa"/>
          </w:tcPr>
          <w:p w14:paraId="6A72A9FF" w14:textId="77777777" w:rsidR="004D5E6E" w:rsidRPr="00C773AF" w:rsidRDefault="004D5E6E" w:rsidP="008557DF">
            <w:pPr>
              <w:jc w:val="center"/>
            </w:pPr>
            <w:r>
              <w:t>0.0746</w:t>
            </w:r>
          </w:p>
        </w:tc>
        <w:tc>
          <w:tcPr>
            <w:tcW w:w="810" w:type="dxa"/>
          </w:tcPr>
          <w:p w14:paraId="4BF0868F" w14:textId="77777777" w:rsidR="004D5E6E" w:rsidRPr="00C773AF" w:rsidRDefault="004D5E6E" w:rsidP="008557DF">
            <w:pPr>
              <w:jc w:val="center"/>
            </w:pPr>
            <w:r>
              <w:t>75</w:t>
            </w:r>
          </w:p>
        </w:tc>
        <w:tc>
          <w:tcPr>
            <w:tcW w:w="1530" w:type="dxa"/>
          </w:tcPr>
          <w:p w14:paraId="6566FD81" w14:textId="77777777" w:rsidR="004D5E6E" w:rsidRPr="00C773AF" w:rsidRDefault="004D5E6E" w:rsidP="008557DF">
            <w:pPr>
              <w:jc w:val="center"/>
            </w:pPr>
            <w:r w:rsidRPr="00C773AF">
              <w:t>&lt;0.0001</w:t>
            </w:r>
            <w:r>
              <w:rPr>
                <w:i/>
                <w:vertAlign w:val="superscript"/>
              </w:rPr>
              <w:t xml:space="preserve"> c</w:t>
            </w:r>
          </w:p>
        </w:tc>
      </w:tr>
      <w:tr w:rsidR="004D5E6E" w:rsidRPr="007D5B86" w14:paraId="638A400E" w14:textId="77777777" w:rsidTr="008557DF">
        <w:tc>
          <w:tcPr>
            <w:tcW w:w="3179" w:type="dxa"/>
          </w:tcPr>
          <w:p w14:paraId="292C4537" w14:textId="77777777" w:rsidR="004D5E6E" w:rsidRPr="00C773AF" w:rsidRDefault="004D5E6E" w:rsidP="008557DF">
            <w:pPr>
              <w:rPr>
                <w:i/>
              </w:rPr>
            </w:pPr>
            <w:r w:rsidRPr="00C773AF">
              <w:rPr>
                <w:i/>
              </w:rPr>
              <w:t>daf-</w:t>
            </w:r>
            <w:proofErr w:type="gramStart"/>
            <w:r w:rsidRPr="00C773AF">
              <w:rPr>
                <w:i/>
              </w:rPr>
              <w:t>2;atg</w:t>
            </w:r>
            <w:proofErr w:type="gramEnd"/>
            <w:r w:rsidRPr="00C773AF">
              <w:rPr>
                <w:i/>
              </w:rPr>
              <w:t>-18; Ex[Pdpy-7::atg-18]</w:t>
            </w:r>
          </w:p>
        </w:tc>
        <w:tc>
          <w:tcPr>
            <w:tcW w:w="630" w:type="dxa"/>
          </w:tcPr>
          <w:p w14:paraId="22681D6F" w14:textId="77777777" w:rsidR="004D5E6E" w:rsidRPr="00C773AF" w:rsidRDefault="004D5E6E" w:rsidP="008557DF">
            <w:pPr>
              <w:jc w:val="center"/>
            </w:pPr>
            <w:r>
              <w:t>4.9155</w:t>
            </w:r>
          </w:p>
        </w:tc>
        <w:tc>
          <w:tcPr>
            <w:tcW w:w="3060" w:type="dxa"/>
          </w:tcPr>
          <w:p w14:paraId="0F3DE59F" w14:textId="77777777" w:rsidR="004D5E6E" w:rsidRPr="00C773AF" w:rsidRDefault="004D5E6E" w:rsidP="008557DF">
            <w:pPr>
              <w:jc w:val="center"/>
            </w:pPr>
            <w:r>
              <w:t>0.1711</w:t>
            </w:r>
          </w:p>
        </w:tc>
        <w:tc>
          <w:tcPr>
            <w:tcW w:w="810" w:type="dxa"/>
          </w:tcPr>
          <w:p w14:paraId="549EC460" w14:textId="77777777" w:rsidR="004D5E6E" w:rsidRPr="00C773AF" w:rsidRDefault="004D5E6E" w:rsidP="008557DF">
            <w:pPr>
              <w:jc w:val="center"/>
            </w:pPr>
            <w:r>
              <w:t>71</w:t>
            </w:r>
          </w:p>
        </w:tc>
        <w:tc>
          <w:tcPr>
            <w:tcW w:w="1530" w:type="dxa"/>
          </w:tcPr>
          <w:p w14:paraId="69E078E1" w14:textId="77777777" w:rsidR="004D5E6E" w:rsidRPr="00C773AF" w:rsidRDefault="004D5E6E" w:rsidP="008557DF">
            <w:pPr>
              <w:jc w:val="center"/>
            </w:pPr>
            <w:r>
              <w:t>0.1821</w:t>
            </w:r>
            <w:r>
              <w:rPr>
                <w:i/>
                <w:vertAlign w:val="superscript"/>
              </w:rPr>
              <w:t xml:space="preserve"> c</w:t>
            </w:r>
          </w:p>
        </w:tc>
      </w:tr>
      <w:tr w:rsidR="004D5E6E" w:rsidRPr="007D5B86" w14:paraId="6C4E8609" w14:textId="77777777" w:rsidTr="008557DF">
        <w:tc>
          <w:tcPr>
            <w:tcW w:w="3179" w:type="dxa"/>
          </w:tcPr>
          <w:p w14:paraId="49C83DA4" w14:textId="77777777" w:rsidR="004D5E6E" w:rsidRPr="00C773AF" w:rsidRDefault="004D5E6E" w:rsidP="008557DF">
            <w:pPr>
              <w:tabs>
                <w:tab w:val="left" w:pos="970"/>
              </w:tabs>
              <w:rPr>
                <w:i/>
              </w:rPr>
            </w:pPr>
            <w:r w:rsidRPr="00C773AF">
              <w:rPr>
                <w:i/>
              </w:rPr>
              <w:t>daf-</w:t>
            </w:r>
            <w:proofErr w:type="gramStart"/>
            <w:r w:rsidRPr="00C773AF">
              <w:rPr>
                <w:i/>
              </w:rPr>
              <w:t>2;atg</w:t>
            </w:r>
            <w:proofErr w:type="gramEnd"/>
            <w:r w:rsidRPr="00C773AF">
              <w:rPr>
                <w:i/>
              </w:rPr>
              <w:t>-18; Ex[Pmyo-3::atg-18]</w:t>
            </w:r>
          </w:p>
        </w:tc>
        <w:tc>
          <w:tcPr>
            <w:tcW w:w="630" w:type="dxa"/>
          </w:tcPr>
          <w:p w14:paraId="21F18D47" w14:textId="77777777" w:rsidR="004D5E6E" w:rsidRPr="00C773AF" w:rsidRDefault="004D5E6E" w:rsidP="008557DF">
            <w:pPr>
              <w:tabs>
                <w:tab w:val="left" w:pos="970"/>
              </w:tabs>
              <w:jc w:val="center"/>
            </w:pPr>
            <w:r>
              <w:t>0.6392</w:t>
            </w:r>
          </w:p>
        </w:tc>
        <w:tc>
          <w:tcPr>
            <w:tcW w:w="3060" w:type="dxa"/>
          </w:tcPr>
          <w:p w14:paraId="4AC5A852" w14:textId="77777777" w:rsidR="004D5E6E" w:rsidRPr="00C773AF" w:rsidRDefault="004D5E6E" w:rsidP="008557DF">
            <w:pPr>
              <w:tabs>
                <w:tab w:val="left" w:pos="970"/>
              </w:tabs>
              <w:jc w:val="center"/>
            </w:pPr>
            <w:r>
              <w:t>0.0642</w:t>
            </w:r>
          </w:p>
        </w:tc>
        <w:tc>
          <w:tcPr>
            <w:tcW w:w="810" w:type="dxa"/>
          </w:tcPr>
          <w:p w14:paraId="1BD72F3A" w14:textId="77777777" w:rsidR="004D5E6E" w:rsidRPr="00C773AF" w:rsidRDefault="004D5E6E" w:rsidP="008557DF">
            <w:pPr>
              <w:tabs>
                <w:tab w:val="left" w:pos="970"/>
              </w:tabs>
              <w:jc w:val="center"/>
            </w:pPr>
            <w:r>
              <w:t>97</w:t>
            </w:r>
          </w:p>
        </w:tc>
        <w:tc>
          <w:tcPr>
            <w:tcW w:w="1530" w:type="dxa"/>
          </w:tcPr>
          <w:p w14:paraId="293B8AF4" w14:textId="77777777" w:rsidR="004D5E6E" w:rsidRPr="00C773AF" w:rsidRDefault="004D5E6E" w:rsidP="008557DF">
            <w:pPr>
              <w:tabs>
                <w:tab w:val="left" w:pos="970"/>
              </w:tabs>
              <w:jc w:val="center"/>
            </w:pPr>
            <w:r w:rsidRPr="00C773AF">
              <w:t>&lt;0.0001</w:t>
            </w:r>
            <w:r>
              <w:rPr>
                <w:i/>
                <w:vertAlign w:val="superscript"/>
              </w:rPr>
              <w:t xml:space="preserve"> c</w:t>
            </w:r>
          </w:p>
        </w:tc>
      </w:tr>
      <w:tr w:rsidR="004D5E6E" w:rsidRPr="007D5B86" w14:paraId="1F50FF08" w14:textId="77777777" w:rsidTr="008557DF">
        <w:tc>
          <w:tcPr>
            <w:tcW w:w="3179" w:type="dxa"/>
          </w:tcPr>
          <w:p w14:paraId="1B78E77B" w14:textId="77777777" w:rsidR="004D5E6E" w:rsidRPr="00C773AF" w:rsidRDefault="004D5E6E" w:rsidP="008557DF">
            <w:pPr>
              <w:rPr>
                <w:i/>
                <w:lang w:eastAsia="zh-CN"/>
              </w:rPr>
            </w:pPr>
          </w:p>
          <w:p w14:paraId="085515DB" w14:textId="77777777" w:rsidR="004D5E6E" w:rsidRPr="00C773AF" w:rsidRDefault="004D5E6E" w:rsidP="008557DF">
            <w:r w:rsidRPr="00C773AF">
              <w:t>N2</w:t>
            </w:r>
            <w:r>
              <w:t xml:space="preserve"> + AL</w:t>
            </w:r>
          </w:p>
          <w:p w14:paraId="43342091" w14:textId="77777777" w:rsidR="004D5E6E" w:rsidRPr="00C773AF" w:rsidRDefault="004D5E6E" w:rsidP="008557DF">
            <w:r w:rsidRPr="00C773AF">
              <w:t>N2 + DR</w:t>
            </w:r>
          </w:p>
          <w:p w14:paraId="41D22262" w14:textId="77777777" w:rsidR="004D5E6E" w:rsidRPr="00421A7D" w:rsidRDefault="004D5E6E" w:rsidP="008557DF">
            <w:r w:rsidRPr="00C773AF">
              <w:rPr>
                <w:i/>
              </w:rPr>
              <w:t>atg-18</w:t>
            </w:r>
            <w:r>
              <w:rPr>
                <w:i/>
              </w:rPr>
              <w:t xml:space="preserve"> </w:t>
            </w:r>
            <w:r>
              <w:t>+ AL</w:t>
            </w:r>
          </w:p>
          <w:p w14:paraId="357DDCEC" w14:textId="77777777" w:rsidR="004D5E6E" w:rsidRPr="00C773AF" w:rsidRDefault="004D5E6E" w:rsidP="008557DF">
            <w:r w:rsidRPr="00C773AF">
              <w:rPr>
                <w:i/>
              </w:rPr>
              <w:t>atg-18</w:t>
            </w:r>
            <w:r w:rsidRPr="00C773AF">
              <w:t xml:space="preserve"> + DR</w:t>
            </w:r>
          </w:p>
        </w:tc>
        <w:tc>
          <w:tcPr>
            <w:tcW w:w="630" w:type="dxa"/>
          </w:tcPr>
          <w:p w14:paraId="389122FA" w14:textId="77777777" w:rsidR="004D5E6E" w:rsidRPr="00C773AF" w:rsidRDefault="004D5E6E" w:rsidP="008557DF">
            <w:pPr>
              <w:jc w:val="center"/>
            </w:pPr>
          </w:p>
          <w:p w14:paraId="32F7911C" w14:textId="77777777" w:rsidR="004D5E6E" w:rsidRPr="00C773AF" w:rsidRDefault="004D5E6E" w:rsidP="008557DF">
            <w:pPr>
              <w:jc w:val="center"/>
            </w:pPr>
            <w:r>
              <w:t>0.3833</w:t>
            </w:r>
          </w:p>
          <w:p w14:paraId="5E86B32A" w14:textId="77777777" w:rsidR="004D5E6E" w:rsidRPr="00C773AF" w:rsidRDefault="004D5E6E" w:rsidP="008557DF">
            <w:pPr>
              <w:jc w:val="center"/>
            </w:pPr>
            <w:r>
              <w:t>2.8876</w:t>
            </w:r>
          </w:p>
          <w:p w14:paraId="709443D9" w14:textId="77777777" w:rsidR="004D5E6E" w:rsidRPr="00C773AF" w:rsidRDefault="004D5E6E" w:rsidP="008557DF">
            <w:pPr>
              <w:jc w:val="center"/>
            </w:pPr>
            <w:r>
              <w:t>0.6433</w:t>
            </w:r>
          </w:p>
          <w:p w14:paraId="02FBC3C3" w14:textId="77777777" w:rsidR="004D5E6E" w:rsidRPr="00C773AF" w:rsidRDefault="004D5E6E" w:rsidP="008557DF">
            <w:pPr>
              <w:jc w:val="center"/>
            </w:pPr>
            <w:r>
              <w:t>0.7671</w:t>
            </w:r>
          </w:p>
        </w:tc>
        <w:tc>
          <w:tcPr>
            <w:tcW w:w="3060" w:type="dxa"/>
          </w:tcPr>
          <w:p w14:paraId="0F91C0EC" w14:textId="77777777" w:rsidR="004D5E6E" w:rsidRPr="00C773AF" w:rsidRDefault="004D5E6E" w:rsidP="008557DF">
            <w:pPr>
              <w:jc w:val="center"/>
            </w:pPr>
          </w:p>
          <w:p w14:paraId="65A2D03D" w14:textId="77777777" w:rsidR="004D5E6E" w:rsidRPr="00C773AF" w:rsidRDefault="004D5E6E" w:rsidP="008557DF">
            <w:pPr>
              <w:jc w:val="center"/>
            </w:pPr>
            <w:r>
              <w:t>0.0633</w:t>
            </w:r>
          </w:p>
          <w:p w14:paraId="321B8EF9" w14:textId="77777777" w:rsidR="004D5E6E" w:rsidRPr="00C773AF" w:rsidRDefault="004D5E6E" w:rsidP="008557DF">
            <w:pPr>
              <w:jc w:val="center"/>
            </w:pPr>
            <w:r>
              <w:t>0.1709</w:t>
            </w:r>
          </w:p>
          <w:p w14:paraId="6648C5FD" w14:textId="77777777" w:rsidR="004D5E6E" w:rsidRPr="00C773AF" w:rsidRDefault="004D5E6E" w:rsidP="008557DF">
            <w:pPr>
              <w:jc w:val="center"/>
            </w:pPr>
            <w:r>
              <w:t>0.0723</w:t>
            </w:r>
          </w:p>
          <w:p w14:paraId="10E06B75" w14:textId="77777777" w:rsidR="004D5E6E" w:rsidRPr="00C773AF" w:rsidRDefault="004D5E6E" w:rsidP="008557DF">
            <w:pPr>
              <w:jc w:val="center"/>
            </w:pPr>
            <w:r>
              <w:t>0.0817</w:t>
            </w:r>
          </w:p>
        </w:tc>
        <w:tc>
          <w:tcPr>
            <w:tcW w:w="810" w:type="dxa"/>
          </w:tcPr>
          <w:p w14:paraId="0C87143D" w14:textId="77777777" w:rsidR="004D5E6E" w:rsidRPr="00C773AF" w:rsidRDefault="004D5E6E" w:rsidP="008557DF">
            <w:pPr>
              <w:jc w:val="center"/>
            </w:pPr>
          </w:p>
          <w:p w14:paraId="35202C7F" w14:textId="77777777" w:rsidR="004D5E6E" w:rsidRPr="00C773AF" w:rsidRDefault="004D5E6E" w:rsidP="008557DF">
            <w:pPr>
              <w:jc w:val="center"/>
            </w:pPr>
            <w:r>
              <w:t>60</w:t>
            </w:r>
          </w:p>
          <w:p w14:paraId="2E57D0CA" w14:textId="77777777" w:rsidR="004D5E6E" w:rsidRDefault="004D5E6E" w:rsidP="008557DF">
            <w:pPr>
              <w:jc w:val="center"/>
            </w:pPr>
            <w:r>
              <w:t>89</w:t>
            </w:r>
          </w:p>
          <w:p w14:paraId="79F1A840" w14:textId="77777777" w:rsidR="004D5E6E" w:rsidRDefault="004D5E6E" w:rsidP="008557DF">
            <w:pPr>
              <w:jc w:val="center"/>
            </w:pPr>
            <w:r>
              <w:t>82</w:t>
            </w:r>
          </w:p>
          <w:p w14:paraId="46D09B68" w14:textId="77777777" w:rsidR="004D5E6E" w:rsidRPr="00C773AF" w:rsidRDefault="004D5E6E" w:rsidP="008557DF">
            <w:pPr>
              <w:jc w:val="center"/>
            </w:pPr>
            <w:r>
              <w:t>73</w:t>
            </w:r>
          </w:p>
        </w:tc>
        <w:tc>
          <w:tcPr>
            <w:tcW w:w="1530" w:type="dxa"/>
          </w:tcPr>
          <w:p w14:paraId="4BE6BDDF" w14:textId="77777777" w:rsidR="004D5E6E" w:rsidRPr="00C773AF" w:rsidRDefault="004D5E6E" w:rsidP="008557DF">
            <w:pPr>
              <w:jc w:val="center"/>
            </w:pPr>
          </w:p>
          <w:p w14:paraId="6E0EECB9" w14:textId="77777777" w:rsidR="004D5E6E" w:rsidRPr="00C773AF" w:rsidRDefault="004D5E6E" w:rsidP="008557DF">
            <w:pPr>
              <w:jc w:val="center"/>
            </w:pPr>
            <w:r w:rsidRPr="00C773AF">
              <w:t>/</w:t>
            </w:r>
          </w:p>
          <w:p w14:paraId="4D9C77CE" w14:textId="77777777" w:rsidR="004D5E6E" w:rsidRPr="00C773AF" w:rsidRDefault="004D5E6E" w:rsidP="008557DF">
            <w:pPr>
              <w:jc w:val="center"/>
            </w:pPr>
            <w:r w:rsidRPr="00C773AF">
              <w:t>&lt;0.0001</w:t>
            </w:r>
            <w:r w:rsidRPr="000C2BEF">
              <w:rPr>
                <w:i/>
                <w:vertAlign w:val="superscript"/>
              </w:rPr>
              <w:t>d</w:t>
            </w:r>
          </w:p>
          <w:p w14:paraId="06AD0AC2" w14:textId="77777777" w:rsidR="004D5E6E" w:rsidRPr="00C773AF" w:rsidRDefault="004D5E6E" w:rsidP="008557DF">
            <w:pPr>
              <w:jc w:val="center"/>
            </w:pPr>
            <w:r w:rsidRPr="00C773AF">
              <w:t>/</w:t>
            </w:r>
          </w:p>
          <w:p w14:paraId="37825DB0" w14:textId="77777777" w:rsidR="004D5E6E" w:rsidRPr="00C773AF" w:rsidRDefault="004D5E6E" w:rsidP="008557DF">
            <w:pPr>
              <w:jc w:val="center"/>
            </w:pPr>
            <w:r>
              <w:t>0.2681</w:t>
            </w:r>
            <w:r>
              <w:rPr>
                <w:i/>
                <w:vertAlign w:val="superscript"/>
              </w:rPr>
              <w:t>d</w:t>
            </w:r>
          </w:p>
        </w:tc>
      </w:tr>
      <w:tr w:rsidR="004D5E6E" w:rsidRPr="007D5B86" w14:paraId="278D641C" w14:textId="77777777" w:rsidTr="008557DF">
        <w:tc>
          <w:tcPr>
            <w:tcW w:w="3179" w:type="dxa"/>
          </w:tcPr>
          <w:p w14:paraId="0154A46F" w14:textId="77777777" w:rsidR="004D5E6E" w:rsidRPr="00421A7D" w:rsidRDefault="004D5E6E" w:rsidP="008557DF">
            <w:r w:rsidRPr="00C773AF">
              <w:rPr>
                <w:i/>
              </w:rPr>
              <w:t>atg-18; Ex[Punc-</w:t>
            </w:r>
            <w:proofErr w:type="gramStart"/>
            <w:r w:rsidRPr="00C773AF">
              <w:rPr>
                <w:i/>
              </w:rPr>
              <w:t>119::</w:t>
            </w:r>
            <w:proofErr w:type="gramEnd"/>
            <w:r w:rsidRPr="00C773AF">
              <w:rPr>
                <w:i/>
              </w:rPr>
              <w:t>atg-18]</w:t>
            </w:r>
            <w:r>
              <w:t xml:space="preserve"> + AL</w:t>
            </w:r>
          </w:p>
        </w:tc>
        <w:tc>
          <w:tcPr>
            <w:tcW w:w="630" w:type="dxa"/>
          </w:tcPr>
          <w:p w14:paraId="2734F797" w14:textId="77777777" w:rsidR="004D5E6E" w:rsidRPr="00C773AF" w:rsidRDefault="004D5E6E" w:rsidP="008557DF">
            <w:pPr>
              <w:jc w:val="center"/>
            </w:pPr>
            <w:r>
              <w:t>0.7463</w:t>
            </w:r>
          </w:p>
        </w:tc>
        <w:tc>
          <w:tcPr>
            <w:tcW w:w="3060" w:type="dxa"/>
          </w:tcPr>
          <w:p w14:paraId="360B175A" w14:textId="77777777" w:rsidR="004D5E6E" w:rsidRPr="00C773AF" w:rsidRDefault="004D5E6E" w:rsidP="008557DF">
            <w:pPr>
              <w:jc w:val="center"/>
            </w:pPr>
            <w:r>
              <w:t>0.0911</w:t>
            </w:r>
          </w:p>
        </w:tc>
        <w:tc>
          <w:tcPr>
            <w:tcW w:w="810" w:type="dxa"/>
          </w:tcPr>
          <w:p w14:paraId="628B9F36" w14:textId="77777777" w:rsidR="004D5E6E" w:rsidRPr="00C773AF" w:rsidRDefault="004D5E6E" w:rsidP="008557DF">
            <w:pPr>
              <w:jc w:val="center"/>
            </w:pPr>
            <w:r>
              <w:t>67</w:t>
            </w:r>
          </w:p>
        </w:tc>
        <w:tc>
          <w:tcPr>
            <w:tcW w:w="1530" w:type="dxa"/>
          </w:tcPr>
          <w:p w14:paraId="2167D61A" w14:textId="77777777" w:rsidR="004D5E6E" w:rsidRPr="00C773AF" w:rsidRDefault="004D5E6E" w:rsidP="008557DF">
            <w:pPr>
              <w:jc w:val="center"/>
            </w:pPr>
            <w:r w:rsidRPr="00C773AF">
              <w:t>/</w:t>
            </w:r>
          </w:p>
        </w:tc>
      </w:tr>
      <w:tr w:rsidR="004D5E6E" w:rsidRPr="007D5B86" w14:paraId="242969DB" w14:textId="77777777" w:rsidTr="008557DF">
        <w:tc>
          <w:tcPr>
            <w:tcW w:w="3179" w:type="dxa"/>
          </w:tcPr>
          <w:p w14:paraId="764656A4" w14:textId="77777777" w:rsidR="004D5E6E" w:rsidRPr="00C773AF" w:rsidRDefault="004D5E6E" w:rsidP="008557DF">
            <w:r w:rsidRPr="00C773AF">
              <w:rPr>
                <w:i/>
              </w:rPr>
              <w:t>atg-18; Ex[Punc-</w:t>
            </w:r>
            <w:proofErr w:type="gramStart"/>
            <w:r w:rsidRPr="00C773AF">
              <w:rPr>
                <w:i/>
              </w:rPr>
              <w:t>119::</w:t>
            </w:r>
            <w:proofErr w:type="gramEnd"/>
            <w:r w:rsidRPr="00C773AF">
              <w:rPr>
                <w:i/>
              </w:rPr>
              <w:t>atg-18]</w:t>
            </w:r>
            <w:r w:rsidRPr="00C773AF">
              <w:t xml:space="preserve"> + DR</w:t>
            </w:r>
          </w:p>
          <w:p w14:paraId="0376D4EE" w14:textId="77777777" w:rsidR="004D5E6E" w:rsidRPr="00421A7D" w:rsidRDefault="004D5E6E" w:rsidP="008557DF">
            <w:r w:rsidRPr="00C773AF">
              <w:rPr>
                <w:i/>
              </w:rPr>
              <w:t>atg-18; Ex[Pges-</w:t>
            </w:r>
            <w:proofErr w:type="gramStart"/>
            <w:r w:rsidRPr="00C773AF">
              <w:rPr>
                <w:i/>
              </w:rPr>
              <w:t>1::</w:t>
            </w:r>
            <w:proofErr w:type="gramEnd"/>
            <w:r w:rsidRPr="00C773AF">
              <w:rPr>
                <w:i/>
              </w:rPr>
              <w:t>atg-18]</w:t>
            </w:r>
            <w:r>
              <w:t xml:space="preserve"> + AL</w:t>
            </w:r>
          </w:p>
          <w:p w14:paraId="00D371FA" w14:textId="77777777" w:rsidR="004D5E6E" w:rsidRPr="00C773AF" w:rsidRDefault="004D5E6E" w:rsidP="008557DF">
            <w:pPr>
              <w:rPr>
                <w:i/>
              </w:rPr>
            </w:pPr>
            <w:r w:rsidRPr="00C773AF">
              <w:rPr>
                <w:i/>
              </w:rPr>
              <w:t>atg-18; Ex[Pges-</w:t>
            </w:r>
            <w:proofErr w:type="gramStart"/>
            <w:r w:rsidRPr="00C773AF">
              <w:rPr>
                <w:i/>
              </w:rPr>
              <w:t>1::</w:t>
            </w:r>
            <w:proofErr w:type="gramEnd"/>
            <w:r w:rsidRPr="00C773AF">
              <w:rPr>
                <w:i/>
              </w:rPr>
              <w:t xml:space="preserve">atg-18] </w:t>
            </w:r>
            <w:r w:rsidRPr="00C773AF">
              <w:t>+ DR</w:t>
            </w:r>
          </w:p>
          <w:p w14:paraId="4AC82A2F" w14:textId="77777777" w:rsidR="004D5E6E" w:rsidRPr="00421A7D" w:rsidRDefault="004D5E6E" w:rsidP="008557DF">
            <w:r w:rsidRPr="00C773AF">
              <w:rPr>
                <w:i/>
              </w:rPr>
              <w:t>atg-18; Ex[Pdpy-</w:t>
            </w:r>
            <w:proofErr w:type="gramStart"/>
            <w:r w:rsidRPr="00C773AF">
              <w:rPr>
                <w:i/>
              </w:rPr>
              <w:t>7::</w:t>
            </w:r>
            <w:proofErr w:type="gramEnd"/>
            <w:r w:rsidRPr="00C773AF">
              <w:rPr>
                <w:i/>
              </w:rPr>
              <w:t>atg-18]</w:t>
            </w:r>
            <w:r>
              <w:t xml:space="preserve"> + AL</w:t>
            </w:r>
          </w:p>
          <w:p w14:paraId="7C0726E9" w14:textId="77777777" w:rsidR="004D5E6E" w:rsidRPr="00C773AF" w:rsidRDefault="004D5E6E" w:rsidP="008557DF">
            <w:r w:rsidRPr="00C773AF">
              <w:rPr>
                <w:i/>
              </w:rPr>
              <w:t>atg-18; Ex[Pdpy-</w:t>
            </w:r>
            <w:proofErr w:type="gramStart"/>
            <w:r w:rsidRPr="00C773AF">
              <w:rPr>
                <w:i/>
              </w:rPr>
              <w:t>7::</w:t>
            </w:r>
            <w:proofErr w:type="gramEnd"/>
            <w:r w:rsidRPr="00C773AF">
              <w:rPr>
                <w:i/>
              </w:rPr>
              <w:t>atg-18]</w:t>
            </w:r>
            <w:r w:rsidRPr="00C773AF">
              <w:t xml:space="preserve"> + DR</w:t>
            </w:r>
          </w:p>
        </w:tc>
        <w:tc>
          <w:tcPr>
            <w:tcW w:w="630" w:type="dxa"/>
          </w:tcPr>
          <w:p w14:paraId="396CBC25" w14:textId="77777777" w:rsidR="004D5E6E" w:rsidRPr="00C773AF" w:rsidRDefault="004D5E6E" w:rsidP="008557DF">
            <w:pPr>
              <w:jc w:val="center"/>
            </w:pPr>
            <w:r>
              <w:t>0.6579</w:t>
            </w:r>
          </w:p>
          <w:p w14:paraId="1B7AA8E4" w14:textId="77777777" w:rsidR="004D5E6E" w:rsidRPr="00C773AF" w:rsidRDefault="004D5E6E" w:rsidP="008557DF">
            <w:pPr>
              <w:jc w:val="center"/>
            </w:pPr>
            <w:r>
              <w:t>0.8442</w:t>
            </w:r>
          </w:p>
          <w:p w14:paraId="4BADF750" w14:textId="77777777" w:rsidR="004D5E6E" w:rsidRPr="00C773AF" w:rsidRDefault="004D5E6E" w:rsidP="008557DF">
            <w:pPr>
              <w:jc w:val="center"/>
            </w:pPr>
            <w:r>
              <w:t>0.7447</w:t>
            </w:r>
          </w:p>
          <w:p w14:paraId="6BF592A6" w14:textId="77777777" w:rsidR="004D5E6E" w:rsidRPr="00C773AF" w:rsidRDefault="004D5E6E" w:rsidP="008557DF">
            <w:pPr>
              <w:jc w:val="center"/>
            </w:pPr>
            <w:r>
              <w:t>0.6235</w:t>
            </w:r>
          </w:p>
          <w:p w14:paraId="4707DB4C" w14:textId="77777777" w:rsidR="004D5E6E" w:rsidRPr="00C773AF" w:rsidRDefault="004D5E6E" w:rsidP="008557DF">
            <w:pPr>
              <w:jc w:val="center"/>
            </w:pPr>
            <w:r>
              <w:t>2.8056</w:t>
            </w:r>
          </w:p>
        </w:tc>
        <w:tc>
          <w:tcPr>
            <w:tcW w:w="3060" w:type="dxa"/>
          </w:tcPr>
          <w:p w14:paraId="1374C928" w14:textId="77777777" w:rsidR="004D5E6E" w:rsidRPr="00C773AF" w:rsidRDefault="004D5E6E" w:rsidP="008557DF">
            <w:pPr>
              <w:jc w:val="center"/>
            </w:pPr>
            <w:r>
              <w:t>0.087</w:t>
            </w:r>
          </w:p>
          <w:p w14:paraId="0255AF25" w14:textId="77777777" w:rsidR="004D5E6E" w:rsidRPr="00C773AF" w:rsidRDefault="004D5E6E" w:rsidP="008557DF">
            <w:pPr>
              <w:jc w:val="center"/>
            </w:pPr>
            <w:r>
              <w:t>0.0786</w:t>
            </w:r>
          </w:p>
          <w:p w14:paraId="2C2CC6FB" w14:textId="77777777" w:rsidR="004D5E6E" w:rsidRDefault="004D5E6E" w:rsidP="008557DF">
            <w:pPr>
              <w:jc w:val="center"/>
            </w:pPr>
            <w:r>
              <w:t>0.0708</w:t>
            </w:r>
          </w:p>
          <w:p w14:paraId="4CDA48ED" w14:textId="77777777" w:rsidR="004D5E6E" w:rsidRPr="00C773AF" w:rsidRDefault="004D5E6E" w:rsidP="008557DF">
            <w:pPr>
              <w:jc w:val="center"/>
            </w:pPr>
            <w:r>
              <w:t>0.0689</w:t>
            </w:r>
          </w:p>
          <w:p w14:paraId="6D2C9059" w14:textId="77777777" w:rsidR="004D5E6E" w:rsidRPr="00C773AF" w:rsidRDefault="004D5E6E" w:rsidP="008557DF">
            <w:pPr>
              <w:jc w:val="center"/>
            </w:pPr>
            <w:r>
              <w:t>0.1366</w:t>
            </w:r>
          </w:p>
        </w:tc>
        <w:tc>
          <w:tcPr>
            <w:tcW w:w="810" w:type="dxa"/>
          </w:tcPr>
          <w:p w14:paraId="61AAA7E2" w14:textId="77777777" w:rsidR="004D5E6E" w:rsidRPr="00C773AF" w:rsidRDefault="004D5E6E" w:rsidP="008557DF">
            <w:pPr>
              <w:jc w:val="center"/>
            </w:pPr>
            <w:r>
              <w:t>76</w:t>
            </w:r>
          </w:p>
          <w:p w14:paraId="6AF76530" w14:textId="77777777" w:rsidR="004D5E6E" w:rsidRPr="00C773AF" w:rsidRDefault="004D5E6E" w:rsidP="008557DF">
            <w:pPr>
              <w:jc w:val="center"/>
            </w:pPr>
            <w:r>
              <w:t>77</w:t>
            </w:r>
          </w:p>
          <w:p w14:paraId="2FF1C558" w14:textId="77777777" w:rsidR="004D5E6E" w:rsidRDefault="004D5E6E" w:rsidP="008557DF">
            <w:pPr>
              <w:jc w:val="center"/>
            </w:pPr>
            <w:r>
              <w:t>94</w:t>
            </w:r>
          </w:p>
          <w:p w14:paraId="692C91D0" w14:textId="77777777" w:rsidR="004D5E6E" w:rsidRDefault="004D5E6E" w:rsidP="008557DF">
            <w:pPr>
              <w:jc w:val="center"/>
            </w:pPr>
            <w:r>
              <w:t>85</w:t>
            </w:r>
          </w:p>
          <w:p w14:paraId="6DE2D863" w14:textId="77777777" w:rsidR="004D5E6E" w:rsidRPr="00C773AF" w:rsidRDefault="004D5E6E" w:rsidP="008557DF">
            <w:pPr>
              <w:jc w:val="center"/>
            </w:pPr>
            <w:r>
              <w:t>72</w:t>
            </w:r>
          </w:p>
        </w:tc>
        <w:tc>
          <w:tcPr>
            <w:tcW w:w="1530" w:type="dxa"/>
          </w:tcPr>
          <w:p w14:paraId="32944986" w14:textId="77777777" w:rsidR="004D5E6E" w:rsidRPr="00C773AF" w:rsidRDefault="004D5E6E" w:rsidP="008557DF">
            <w:pPr>
              <w:jc w:val="center"/>
            </w:pPr>
            <w:r>
              <w:t>0.4845</w:t>
            </w:r>
            <w:r>
              <w:rPr>
                <w:i/>
                <w:vertAlign w:val="superscript"/>
              </w:rPr>
              <w:t>d</w:t>
            </w:r>
          </w:p>
          <w:p w14:paraId="7DD56162" w14:textId="77777777" w:rsidR="004D5E6E" w:rsidRPr="00C773AF" w:rsidRDefault="004D5E6E" w:rsidP="008557DF">
            <w:pPr>
              <w:jc w:val="center"/>
            </w:pPr>
            <w:r w:rsidRPr="00C773AF">
              <w:t>/</w:t>
            </w:r>
          </w:p>
          <w:p w14:paraId="7E05E648" w14:textId="77777777" w:rsidR="004D5E6E" w:rsidRPr="00C773AF" w:rsidRDefault="004D5E6E" w:rsidP="008557DF">
            <w:pPr>
              <w:jc w:val="center"/>
            </w:pPr>
            <w:r>
              <w:t>0.348</w:t>
            </w:r>
            <w:r>
              <w:rPr>
                <w:i/>
                <w:vertAlign w:val="superscript"/>
              </w:rPr>
              <w:t xml:space="preserve"> d</w:t>
            </w:r>
          </w:p>
          <w:p w14:paraId="436057C2" w14:textId="77777777" w:rsidR="004D5E6E" w:rsidRPr="00C773AF" w:rsidRDefault="004D5E6E" w:rsidP="008557DF">
            <w:pPr>
              <w:jc w:val="center"/>
            </w:pPr>
            <w:r w:rsidRPr="00C773AF">
              <w:t>/</w:t>
            </w:r>
          </w:p>
          <w:p w14:paraId="62139434" w14:textId="0B289577" w:rsidR="004D5E6E" w:rsidRPr="00C773AF" w:rsidRDefault="004D5E6E" w:rsidP="008557DF">
            <w:pPr>
              <w:jc w:val="center"/>
            </w:pPr>
            <w:r w:rsidRPr="00C773AF">
              <w:t>&lt;0.0</w:t>
            </w:r>
            <w:r>
              <w:t>00</w:t>
            </w:r>
            <w:r w:rsidR="00D519AD">
              <w:t>1</w:t>
            </w:r>
            <w:r>
              <w:rPr>
                <w:i/>
                <w:vertAlign w:val="superscript"/>
              </w:rPr>
              <w:t xml:space="preserve"> d</w:t>
            </w:r>
          </w:p>
        </w:tc>
      </w:tr>
      <w:tr w:rsidR="004D5E6E" w:rsidRPr="007D5B86" w14:paraId="7DFEFB56" w14:textId="77777777" w:rsidTr="008557DF">
        <w:tc>
          <w:tcPr>
            <w:tcW w:w="3179" w:type="dxa"/>
            <w:tcBorders>
              <w:bottom w:val="single" w:sz="4" w:space="0" w:color="auto"/>
            </w:tcBorders>
          </w:tcPr>
          <w:p w14:paraId="63CEBDAA" w14:textId="77777777" w:rsidR="004D5E6E" w:rsidRPr="00421A7D" w:rsidRDefault="004D5E6E" w:rsidP="008557DF">
            <w:r w:rsidRPr="00C773AF">
              <w:rPr>
                <w:i/>
              </w:rPr>
              <w:t>atg-18; Ex[Pmyo-</w:t>
            </w:r>
            <w:proofErr w:type="gramStart"/>
            <w:r w:rsidRPr="00C773AF">
              <w:rPr>
                <w:i/>
              </w:rPr>
              <w:t>3::</w:t>
            </w:r>
            <w:proofErr w:type="gramEnd"/>
            <w:r w:rsidRPr="00C773AF">
              <w:rPr>
                <w:i/>
              </w:rPr>
              <w:t>atg-18]</w:t>
            </w:r>
            <w:r>
              <w:t xml:space="preserve"> + AL</w:t>
            </w:r>
          </w:p>
          <w:p w14:paraId="0D4F0B10" w14:textId="77777777" w:rsidR="004D5E6E" w:rsidRPr="00C773AF" w:rsidRDefault="004D5E6E" w:rsidP="008557DF">
            <w:r w:rsidRPr="00C773AF">
              <w:rPr>
                <w:i/>
              </w:rPr>
              <w:t>atg-18; Ex[Pmyo-</w:t>
            </w:r>
            <w:proofErr w:type="gramStart"/>
            <w:r w:rsidRPr="00C773AF">
              <w:rPr>
                <w:i/>
              </w:rPr>
              <w:t>3::</w:t>
            </w:r>
            <w:proofErr w:type="gramEnd"/>
            <w:r w:rsidRPr="00C773AF">
              <w:rPr>
                <w:i/>
              </w:rPr>
              <w:t>atg-18]</w:t>
            </w:r>
            <w:r w:rsidRPr="00C773AF">
              <w:t xml:space="preserve"> + DR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2C68124C" w14:textId="77777777" w:rsidR="004D5E6E" w:rsidRPr="00C773AF" w:rsidRDefault="004D5E6E" w:rsidP="008557DF">
            <w:pPr>
              <w:jc w:val="center"/>
            </w:pPr>
            <w:r>
              <w:t>0.5904</w:t>
            </w:r>
          </w:p>
          <w:p w14:paraId="2F92AAE7" w14:textId="77777777" w:rsidR="004D5E6E" w:rsidRPr="00C773AF" w:rsidRDefault="004D5E6E" w:rsidP="008557DF">
            <w:pPr>
              <w:jc w:val="center"/>
            </w:pPr>
            <w:r>
              <w:t>0.6196</w:t>
            </w:r>
          </w:p>
        </w:tc>
        <w:tc>
          <w:tcPr>
            <w:tcW w:w="3060" w:type="dxa"/>
            <w:tcBorders>
              <w:bottom w:val="single" w:sz="4" w:space="0" w:color="auto"/>
            </w:tcBorders>
          </w:tcPr>
          <w:p w14:paraId="28B329B9" w14:textId="77777777" w:rsidR="004D5E6E" w:rsidRPr="00C773AF" w:rsidRDefault="004D5E6E" w:rsidP="008557DF">
            <w:pPr>
              <w:jc w:val="center"/>
            </w:pPr>
            <w:r>
              <w:t>0.0647</w:t>
            </w:r>
          </w:p>
          <w:p w14:paraId="7C5474D2" w14:textId="77777777" w:rsidR="004D5E6E" w:rsidRPr="00C773AF" w:rsidRDefault="004D5E6E" w:rsidP="008557DF">
            <w:pPr>
              <w:jc w:val="center"/>
            </w:pPr>
            <w:r>
              <w:t>0.0671</w:t>
            </w:r>
          </w:p>
        </w:tc>
        <w:tc>
          <w:tcPr>
            <w:tcW w:w="810" w:type="dxa"/>
            <w:tcBorders>
              <w:bottom w:val="single" w:sz="4" w:space="0" w:color="auto"/>
            </w:tcBorders>
          </w:tcPr>
          <w:p w14:paraId="4F129B97" w14:textId="77777777" w:rsidR="004D5E6E" w:rsidRPr="00C773AF" w:rsidRDefault="004D5E6E" w:rsidP="008557DF">
            <w:pPr>
              <w:jc w:val="center"/>
            </w:pPr>
            <w:r>
              <w:t>83</w:t>
            </w:r>
          </w:p>
          <w:p w14:paraId="17E7E113" w14:textId="77777777" w:rsidR="004D5E6E" w:rsidRPr="00C773AF" w:rsidRDefault="004D5E6E" w:rsidP="008557DF">
            <w:pPr>
              <w:jc w:val="center"/>
            </w:pPr>
            <w:r>
              <w:t>92</w:t>
            </w:r>
          </w:p>
        </w:tc>
        <w:tc>
          <w:tcPr>
            <w:tcW w:w="1530" w:type="dxa"/>
            <w:tcBorders>
              <w:bottom w:val="single" w:sz="4" w:space="0" w:color="auto"/>
            </w:tcBorders>
          </w:tcPr>
          <w:p w14:paraId="35B25AFD" w14:textId="77777777" w:rsidR="004D5E6E" w:rsidRPr="00C773AF" w:rsidRDefault="004D5E6E" w:rsidP="008557DF">
            <w:pPr>
              <w:jc w:val="center"/>
            </w:pPr>
            <w:r w:rsidRPr="00C773AF">
              <w:t>/</w:t>
            </w:r>
          </w:p>
          <w:p w14:paraId="16596185" w14:textId="77777777" w:rsidR="004D5E6E" w:rsidRPr="00C773AF" w:rsidRDefault="004D5E6E" w:rsidP="008557DF">
            <w:pPr>
              <w:jc w:val="center"/>
            </w:pPr>
            <w:r>
              <w:t>0.7555</w:t>
            </w:r>
            <w:r>
              <w:rPr>
                <w:i/>
                <w:vertAlign w:val="superscript"/>
              </w:rPr>
              <w:t>d</w:t>
            </w:r>
          </w:p>
        </w:tc>
      </w:tr>
    </w:tbl>
    <w:p w14:paraId="39FD1225" w14:textId="77777777" w:rsidR="004D5E6E" w:rsidRPr="007A0CBB" w:rsidRDefault="004D5E6E" w:rsidP="004D5E6E">
      <w:pPr>
        <w:autoSpaceDE w:val="0"/>
        <w:autoSpaceDN w:val="0"/>
        <w:adjustRightInd w:val="0"/>
        <w:rPr>
          <w:color w:val="000000" w:themeColor="text1"/>
          <w:sz w:val="24"/>
          <w:szCs w:val="24"/>
        </w:rPr>
      </w:pPr>
      <w:r w:rsidRPr="007A0CBB">
        <w:rPr>
          <w:i/>
          <w:color w:val="000000" w:themeColor="text1"/>
          <w:sz w:val="24"/>
          <w:szCs w:val="24"/>
          <w:vertAlign w:val="superscript"/>
        </w:rPr>
        <w:t>a</w:t>
      </w:r>
      <w:r w:rsidRPr="007A0CBB">
        <w:rPr>
          <w:color w:val="000000" w:themeColor="text1"/>
          <w:sz w:val="24"/>
          <w:szCs w:val="24"/>
        </w:rPr>
        <w:t xml:space="preserve"> Total number of seam cells </w:t>
      </w:r>
      <w:r>
        <w:rPr>
          <w:color w:val="000000" w:themeColor="text1"/>
          <w:sz w:val="24"/>
          <w:szCs w:val="24"/>
        </w:rPr>
        <w:t>counte</w:t>
      </w:r>
      <w:r w:rsidRPr="007A0CBB">
        <w:rPr>
          <w:color w:val="000000" w:themeColor="text1"/>
          <w:sz w:val="24"/>
          <w:szCs w:val="24"/>
        </w:rPr>
        <w:t>d for autophagy induction. At least twenty</w:t>
      </w:r>
      <w:r>
        <w:rPr>
          <w:color w:val="000000" w:themeColor="text1"/>
          <w:sz w:val="24"/>
          <w:szCs w:val="24"/>
        </w:rPr>
        <w:t xml:space="preserve"> L3 or </w:t>
      </w:r>
      <w:r w:rsidRPr="007A0CBB">
        <w:rPr>
          <w:color w:val="000000" w:themeColor="text1"/>
          <w:sz w:val="24"/>
          <w:szCs w:val="24"/>
        </w:rPr>
        <w:t xml:space="preserve">L4 </w:t>
      </w:r>
      <w:r>
        <w:rPr>
          <w:color w:val="000000" w:themeColor="text1"/>
          <w:sz w:val="24"/>
          <w:szCs w:val="24"/>
        </w:rPr>
        <w:t>stage animals</w:t>
      </w:r>
      <w:r w:rsidRPr="007A0CBB">
        <w:rPr>
          <w:color w:val="000000" w:themeColor="text1"/>
          <w:sz w:val="24"/>
          <w:szCs w:val="24"/>
        </w:rPr>
        <w:t xml:space="preserve"> were examined in each group</w:t>
      </w:r>
    </w:p>
    <w:p w14:paraId="3CADF1AE" w14:textId="77777777" w:rsidR="004D5E6E" w:rsidRPr="007A0CBB" w:rsidRDefault="004D5E6E" w:rsidP="004D5E6E">
      <w:pPr>
        <w:rPr>
          <w:color w:val="000000" w:themeColor="text1"/>
          <w:sz w:val="24"/>
          <w:szCs w:val="24"/>
        </w:rPr>
      </w:pPr>
      <w:r w:rsidRPr="007A0CBB">
        <w:rPr>
          <w:i/>
          <w:color w:val="000000" w:themeColor="text1"/>
          <w:sz w:val="24"/>
          <w:szCs w:val="24"/>
          <w:vertAlign w:val="superscript"/>
        </w:rPr>
        <w:t>b</w:t>
      </w:r>
      <w:r w:rsidRPr="007A0CBB">
        <w:rPr>
          <w:color w:val="000000" w:themeColor="text1"/>
          <w:sz w:val="24"/>
          <w:szCs w:val="24"/>
        </w:rPr>
        <w:t xml:space="preserve"> </w:t>
      </w:r>
      <w:r w:rsidRPr="007A0CBB">
        <w:rPr>
          <w:i/>
          <w:iCs/>
          <w:color w:val="000000" w:themeColor="text1"/>
          <w:sz w:val="24"/>
          <w:szCs w:val="24"/>
        </w:rPr>
        <w:t xml:space="preserve">p </w:t>
      </w:r>
      <w:r w:rsidRPr="007A0CBB">
        <w:rPr>
          <w:color w:val="000000" w:themeColor="text1"/>
          <w:sz w:val="24"/>
          <w:szCs w:val="24"/>
        </w:rPr>
        <w:t>values (t-test) compared to N2</w:t>
      </w:r>
    </w:p>
    <w:p w14:paraId="781D6AB0" w14:textId="77777777" w:rsidR="004D5E6E" w:rsidRPr="007A0CBB" w:rsidRDefault="004D5E6E" w:rsidP="004D5E6E">
      <w:pPr>
        <w:rPr>
          <w:color w:val="000000" w:themeColor="text1"/>
          <w:sz w:val="24"/>
          <w:szCs w:val="24"/>
        </w:rPr>
      </w:pPr>
      <w:r w:rsidRPr="007A0CBB">
        <w:rPr>
          <w:i/>
          <w:color w:val="000000" w:themeColor="text1"/>
          <w:sz w:val="24"/>
          <w:szCs w:val="24"/>
          <w:vertAlign w:val="superscript"/>
        </w:rPr>
        <w:t>c</w:t>
      </w:r>
      <w:r w:rsidRPr="007A0CBB">
        <w:rPr>
          <w:i/>
          <w:color w:val="000000" w:themeColor="text1"/>
          <w:sz w:val="24"/>
          <w:szCs w:val="24"/>
        </w:rPr>
        <w:t xml:space="preserve"> </w:t>
      </w:r>
      <w:r w:rsidRPr="007A0CBB">
        <w:rPr>
          <w:i/>
          <w:iCs/>
          <w:color w:val="000000" w:themeColor="text1"/>
          <w:sz w:val="24"/>
          <w:szCs w:val="24"/>
        </w:rPr>
        <w:t xml:space="preserve">p </w:t>
      </w:r>
      <w:r w:rsidRPr="007A0CBB">
        <w:rPr>
          <w:color w:val="000000" w:themeColor="text1"/>
          <w:sz w:val="24"/>
          <w:szCs w:val="24"/>
        </w:rPr>
        <w:t xml:space="preserve">values (t-test) compared to </w:t>
      </w:r>
      <w:r w:rsidRPr="007A0CBB">
        <w:rPr>
          <w:i/>
          <w:color w:val="000000" w:themeColor="text1"/>
          <w:sz w:val="24"/>
          <w:szCs w:val="24"/>
        </w:rPr>
        <w:t>daf-2</w:t>
      </w:r>
      <w:r w:rsidRPr="007A0CBB">
        <w:rPr>
          <w:color w:val="000000" w:themeColor="text1"/>
          <w:sz w:val="24"/>
          <w:szCs w:val="24"/>
        </w:rPr>
        <w:t xml:space="preserve"> mutants</w:t>
      </w:r>
    </w:p>
    <w:p w14:paraId="1B92D0E9" w14:textId="1551D204" w:rsidR="004D5E6E" w:rsidRPr="007A0CBB" w:rsidRDefault="004D5E6E" w:rsidP="004D5E6E">
      <w:pPr>
        <w:rPr>
          <w:b/>
          <w:color w:val="000000" w:themeColor="text1"/>
          <w:sz w:val="24"/>
          <w:szCs w:val="24"/>
        </w:rPr>
      </w:pPr>
      <w:r w:rsidRPr="007A0CBB">
        <w:rPr>
          <w:i/>
          <w:color w:val="000000" w:themeColor="text1"/>
          <w:sz w:val="24"/>
          <w:szCs w:val="24"/>
          <w:vertAlign w:val="superscript"/>
        </w:rPr>
        <w:t>d</w:t>
      </w:r>
      <w:r w:rsidRPr="007A0CBB">
        <w:rPr>
          <w:color w:val="000000" w:themeColor="text1"/>
          <w:sz w:val="24"/>
          <w:szCs w:val="24"/>
        </w:rPr>
        <w:t xml:space="preserve"> </w:t>
      </w:r>
      <w:r w:rsidRPr="007A0CBB">
        <w:rPr>
          <w:i/>
          <w:iCs/>
          <w:color w:val="000000" w:themeColor="text1"/>
          <w:sz w:val="24"/>
          <w:szCs w:val="24"/>
        </w:rPr>
        <w:t xml:space="preserve">p </w:t>
      </w:r>
      <w:r w:rsidRPr="007A0CBB">
        <w:rPr>
          <w:color w:val="000000" w:themeColor="text1"/>
          <w:sz w:val="24"/>
          <w:szCs w:val="24"/>
        </w:rPr>
        <w:t xml:space="preserve">values (t-test) compared to control animals fed </w:t>
      </w:r>
      <w:r w:rsidRPr="007A0CBB">
        <w:rPr>
          <w:i/>
          <w:color w:val="000000" w:themeColor="text1"/>
          <w:sz w:val="24"/>
          <w:szCs w:val="24"/>
        </w:rPr>
        <w:t>ad libitum</w:t>
      </w:r>
      <w:r w:rsidR="00B230B2">
        <w:rPr>
          <w:i/>
          <w:color w:val="000000" w:themeColor="text1"/>
          <w:sz w:val="24"/>
          <w:szCs w:val="24"/>
        </w:rPr>
        <w:t xml:space="preserve"> </w:t>
      </w:r>
      <w:r w:rsidRPr="00B230B2">
        <w:rPr>
          <w:color w:val="000000" w:themeColor="text1"/>
          <w:sz w:val="24"/>
          <w:szCs w:val="24"/>
        </w:rPr>
        <w:t>(AL)</w:t>
      </w:r>
      <w:bookmarkStart w:id="0" w:name="_GoBack"/>
      <w:bookmarkEnd w:id="0"/>
    </w:p>
    <w:p w14:paraId="6A652E91" w14:textId="77777777" w:rsidR="000F7301" w:rsidRDefault="00B230B2"/>
    <w:sectPr w:rsidR="000F7301" w:rsidSect="00F51C0E">
      <w:pgSz w:w="12240" w:h="15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DengXian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宋体"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DengXian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71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5E6E"/>
    <w:rsid w:val="00315B5C"/>
    <w:rsid w:val="004D5E6E"/>
    <w:rsid w:val="00B230B2"/>
    <w:rsid w:val="00CD50F3"/>
    <w:rsid w:val="00D519AD"/>
    <w:rsid w:val="00F51C0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x-non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00AA3D4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82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  <w:rsid w:val="004D5E6E"/>
    <w:rPr>
      <w:rFonts w:ascii="Times New Roman" w:eastAsia="宋体" w:hAnsi="Times New Roman" w:cs="Times New Roman"/>
      <w:sz w:val="20"/>
      <w:szCs w:val="20"/>
      <w:lang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97</Words>
  <Characters>1126</Characters>
  <Application>Microsoft Macintosh Word</Application>
  <DocSecurity>0</DocSecurity>
  <Lines>9</Lines>
  <Paragraphs>2</Paragraphs>
  <ScaleCrop>false</ScaleCrop>
  <LinksUpToDate>false</LinksUpToDate>
  <CharactersWithSpaces>13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ailiang Jia</dc:creator>
  <cp:keywords/>
  <dc:description/>
  <cp:lastModifiedBy>Kailiang Jia</cp:lastModifiedBy>
  <cp:revision>2</cp:revision>
  <dcterms:created xsi:type="dcterms:W3CDTF">2017-05-07T15:54:00Z</dcterms:created>
  <dcterms:modified xsi:type="dcterms:W3CDTF">2017-05-07T15:54:00Z</dcterms:modified>
</cp:coreProperties>
</file>